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00" w:type="dxa"/>
        <w:tblLook w:val="04A0" w:firstRow="1" w:lastRow="0" w:firstColumn="1" w:lastColumn="0" w:noHBand="0" w:noVBand="1"/>
      </w:tblPr>
      <w:tblGrid>
        <w:gridCol w:w="3044"/>
        <w:gridCol w:w="784"/>
        <w:gridCol w:w="1239"/>
        <w:gridCol w:w="1239"/>
        <w:gridCol w:w="1043"/>
        <w:gridCol w:w="926"/>
        <w:gridCol w:w="1244"/>
        <w:gridCol w:w="1239"/>
        <w:gridCol w:w="1316"/>
        <w:gridCol w:w="926"/>
      </w:tblGrid>
      <w:tr w:rsidR="00A415E4" w:rsidRPr="007B7CE4" w14:paraId="40D63C90" w14:textId="77777777" w:rsidTr="00CA7966">
        <w:trPr>
          <w:trHeight w:val="340"/>
        </w:trPr>
        <w:tc>
          <w:tcPr>
            <w:tcW w:w="1300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C788C1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B7CE4">
              <w:rPr>
                <w:rFonts w:ascii="Calibri" w:hAnsi="Calibri" w:cs="Calibri"/>
                <w:b/>
                <w:bCs/>
                <w:color w:val="000000"/>
                <w:lang w:val="en-US"/>
              </w:rPr>
              <w:t>Whole brain volumes (WBV)</w:t>
            </w:r>
          </w:p>
        </w:tc>
      </w:tr>
      <w:tr w:rsidR="00A415E4" w:rsidRPr="007B7CE4" w14:paraId="0320A6A8" w14:textId="77777777" w:rsidTr="00CA7966">
        <w:trPr>
          <w:trHeight w:val="340"/>
        </w:trPr>
        <w:tc>
          <w:tcPr>
            <w:tcW w:w="3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E4217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A6E21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44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7FD8E8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NLR</w:t>
            </w:r>
          </w:p>
        </w:tc>
        <w:tc>
          <w:tcPr>
            <w:tcW w:w="472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B10BDA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SII</w:t>
            </w:r>
          </w:p>
        </w:tc>
      </w:tr>
      <w:tr w:rsidR="00A415E4" w:rsidRPr="007B7CE4" w14:paraId="28E4A5E2" w14:textId="77777777" w:rsidTr="00CA7966">
        <w:trPr>
          <w:trHeight w:val="340"/>
        </w:trPr>
        <w:tc>
          <w:tcPr>
            <w:tcW w:w="3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62332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0F66D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Path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AAC76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β</w:t>
            </w:r>
          </w:p>
        </w:tc>
        <w:tc>
          <w:tcPr>
            <w:tcW w:w="22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56DDE5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95% C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B686C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p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1AAFE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β</w:t>
            </w:r>
          </w:p>
        </w:tc>
        <w:tc>
          <w:tcPr>
            <w:tcW w:w="25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79A14F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95% CI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E00E2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p</w:t>
            </w:r>
          </w:p>
        </w:tc>
      </w:tr>
      <w:tr w:rsidR="00A415E4" w:rsidRPr="007B7CE4" w14:paraId="60BD1BB8" w14:textId="77777777" w:rsidTr="00CA7966">
        <w:trPr>
          <w:trHeight w:val="340"/>
        </w:trPr>
        <w:tc>
          <w:tcPr>
            <w:tcW w:w="3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CA963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Total effect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B3672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c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49A71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6.6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5B199" w14:textId="4EAFA440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-15.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B1E89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-1.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F5373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0.01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128E9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6.7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B4D15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-15.1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901AE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-1.6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2755C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A415E4" w:rsidRPr="007B7CE4" w14:paraId="402923F1" w14:textId="77777777" w:rsidTr="00CA7966">
        <w:trPr>
          <w:trHeight w:val="340"/>
        </w:trPr>
        <w:tc>
          <w:tcPr>
            <w:tcW w:w="3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D3EC1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Direct effect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D54F2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c'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091CC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6.4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5F655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-14.9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7EFB3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-1.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3712E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0.01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9D2AC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6.6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3C59C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-15.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0C331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-1.9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D209F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A415E4" w:rsidRPr="007B7CE4" w14:paraId="61383C48" w14:textId="77777777" w:rsidTr="00CA7966">
        <w:trPr>
          <w:trHeight w:val="340"/>
        </w:trPr>
        <w:tc>
          <w:tcPr>
            <w:tcW w:w="3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4A687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Indirect effect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53195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ab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BDEDE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1DE44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2.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89498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96668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A7FCB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56AAF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2.3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A908A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7FD95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0.901</w:t>
            </w:r>
          </w:p>
        </w:tc>
      </w:tr>
      <w:tr w:rsidR="00A415E4" w:rsidRPr="007B7CE4" w14:paraId="2AF09491" w14:textId="77777777" w:rsidTr="00CA7966">
        <w:trPr>
          <w:trHeight w:val="340"/>
        </w:trPr>
        <w:tc>
          <w:tcPr>
            <w:tcW w:w="3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D795C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Exposure-mediator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5AB25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3736D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FCCEE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58001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C9362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0.55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EFB87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43.4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45D95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13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6FA6B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100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193D1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0.135</w:t>
            </w:r>
          </w:p>
        </w:tc>
      </w:tr>
      <w:tr w:rsidR="00A415E4" w:rsidRPr="007B7CE4" w14:paraId="4D4F3F0E" w14:textId="77777777" w:rsidTr="00CA7966">
        <w:trPr>
          <w:trHeight w:val="340"/>
        </w:trPr>
        <w:tc>
          <w:tcPr>
            <w:tcW w:w="3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037C5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Mediator-outcom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86A24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CBE4C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3.96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D2D92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5.5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A0A37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6A118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0.21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EE9A3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5FCD6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189DD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2C152" w14:textId="77777777" w:rsidR="00A415E4" w:rsidRPr="007B7CE4" w:rsidRDefault="00A415E4" w:rsidP="00CA796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B7CE4">
              <w:rPr>
                <w:rFonts w:ascii="Calibri" w:hAnsi="Calibri" w:cs="Calibri"/>
                <w:color w:val="000000"/>
              </w:rPr>
              <w:t>0.93</w:t>
            </w:r>
          </w:p>
        </w:tc>
      </w:tr>
    </w:tbl>
    <w:p w14:paraId="7432D4E0" w14:textId="77777777" w:rsidR="00FF3864" w:rsidRDefault="00FF3864"/>
    <w:sectPr w:rsidR="00FF3864" w:rsidSect="00A415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5E4"/>
    <w:rsid w:val="001437A1"/>
    <w:rsid w:val="001E137B"/>
    <w:rsid w:val="006C4489"/>
    <w:rsid w:val="007B7CE4"/>
    <w:rsid w:val="00937385"/>
    <w:rsid w:val="00A415E4"/>
    <w:rsid w:val="00CE40C2"/>
    <w:rsid w:val="00FF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8FA3B"/>
  <w15:chartTrackingRefBased/>
  <w15:docId w15:val="{CA7B3E1E-1C48-374D-B8E3-1ADFBB4E3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5E4"/>
    <w:pPr>
      <w:spacing w:after="240" w:line="360" w:lineRule="auto"/>
      <w:jc w:val="both"/>
    </w:pPr>
    <w:rPr>
      <w:rFonts w:ascii="Arial" w:eastAsia="Times New Roman" w:hAnsi="Arial" w:cs="Arial"/>
      <w:color w:val="000000" w:themeColor="text1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5E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5E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5E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5E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5E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5E4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5E4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5E4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5E4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5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5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5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5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5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5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5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5E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1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5E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1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5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15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5E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15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5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5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51</Characters>
  <Application>Microsoft Office Word</Application>
  <DocSecurity>0</DocSecurity>
  <Lines>4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i Fatih</dc:creator>
  <cp:keywords/>
  <dc:description/>
  <cp:lastModifiedBy>Nasri Fatih</cp:lastModifiedBy>
  <cp:revision>4</cp:revision>
  <dcterms:created xsi:type="dcterms:W3CDTF">2026-02-17T00:44:00Z</dcterms:created>
  <dcterms:modified xsi:type="dcterms:W3CDTF">2026-02-17T10:39:00Z</dcterms:modified>
</cp:coreProperties>
</file>